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476"/>
        <w:jc w:val="left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b/>
          <w:sz w:val="18"/>
          <w:szCs w:val="21"/>
        </w:rPr>
        <w:t>T</w:t>
      </w:r>
      <w:r>
        <w:rPr>
          <w:rFonts w:cs="Times New Roman" w:ascii="Times New Roman" w:hAnsi="Times New Roman"/>
          <w:b/>
          <w:sz w:val="18"/>
          <w:szCs w:val="21"/>
        </w:rPr>
        <w:t xml:space="preserve">ABLE </w:t>
      </w:r>
      <w:r>
        <w:rPr>
          <w:rFonts w:cs="Times New Roman" w:ascii="Times New Roman" w:hAnsi="Times New Roman"/>
          <w:b/>
          <w:sz w:val="18"/>
          <w:szCs w:val="21"/>
        </w:rPr>
        <w:t>S1</w:t>
      </w:r>
      <w:bookmarkStart w:id="0" w:name="_Hlk511476636"/>
      <w:r>
        <w:rPr>
          <w:rFonts w:ascii="Times New Roman" w:hAnsi="Times New Roman" w:cs="Times New Roman"/>
          <w:b/>
          <w:caps/>
          <w:sz w:val="18"/>
          <w:szCs w:val="21"/>
        </w:rPr>
        <w:t>｜</w:t>
      </w:r>
      <w:bookmarkEnd w:id="0"/>
      <w:r>
        <w:rPr>
          <w:rFonts w:cs="Times New Roman" w:ascii="Times New Roman" w:hAnsi="Times New Roman"/>
          <w:b/>
          <w:sz w:val="18"/>
          <w:szCs w:val="21"/>
        </w:rPr>
        <w:t xml:space="preserve">Details of </w:t>
      </w:r>
      <w:r>
        <w:rPr>
          <w:rFonts w:cs="Times New Roman" w:ascii="Times New Roman" w:hAnsi="Times New Roman"/>
          <w:b/>
          <w:iCs/>
          <w:sz w:val="18"/>
          <w:szCs w:val="21"/>
        </w:rPr>
        <w:t>PSP</w:t>
      </w:r>
      <w:r>
        <w:rPr>
          <w:rFonts w:cs="Times New Roman" w:ascii="Times New Roman" w:hAnsi="Times New Roman"/>
          <w:b/>
          <w:i/>
          <w:sz w:val="18"/>
          <w:szCs w:val="21"/>
        </w:rPr>
        <w:t xml:space="preserve"> </w:t>
      </w:r>
      <w:r>
        <w:rPr>
          <w:rFonts w:cs="Times New Roman" w:ascii="Times New Roman" w:hAnsi="Times New Roman"/>
          <w:b/>
          <w:sz w:val="18"/>
          <w:szCs w:val="21"/>
        </w:rPr>
        <w:t xml:space="preserve">genes, </w:t>
      </w:r>
      <w:r>
        <w:rPr>
          <w:rFonts w:cs="Times New Roman" w:ascii="Times New Roman" w:hAnsi="Times New Roman"/>
          <w:b/>
          <w:sz w:val="18"/>
          <w:szCs w:val="21"/>
        </w:rPr>
        <w:t>s</w:t>
      </w:r>
      <w:r>
        <w:rPr>
          <w:rFonts w:cs="Times New Roman" w:ascii="Times New Roman" w:hAnsi="Times New Roman"/>
          <w:b/>
          <w:sz w:val="18"/>
          <w:szCs w:val="21"/>
        </w:rPr>
        <w:t>gRNA</w:t>
      </w:r>
      <w:r>
        <w:rPr>
          <w:rFonts w:cs="Times New Roman" w:ascii="Times New Roman" w:hAnsi="Times New Roman"/>
          <w:b/>
          <w:sz w:val="18"/>
          <w:szCs w:val="21"/>
        </w:rPr>
        <w:t>s</w:t>
      </w:r>
      <w:r>
        <w:rPr>
          <w:rFonts w:cs="Times New Roman" w:ascii="Times New Roman" w:hAnsi="Times New Roman"/>
          <w:b/>
          <w:sz w:val="18"/>
          <w:szCs w:val="21"/>
        </w:rPr>
        <w:t>, identification and 5HR-DHFR-3HR homologous template primers.</w:t>
      </w:r>
    </w:p>
    <w:tbl>
      <w:tblPr>
        <w:tblW w:w="4550" w:type="pct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3058"/>
        <w:gridCol w:w="3058"/>
        <w:gridCol w:w="3617"/>
        <w:gridCol w:w="3330"/>
      </w:tblGrid>
      <w:tr>
        <w:trPr/>
        <w:tc>
          <w:tcPr>
            <w:tcW w:w="139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8"/>
              </w:rPr>
            </w:pPr>
            <w:r>
              <w:rPr>
                <w:rFonts w:eastAsia="黑体;SimHei" w:cs="Times New Roman" w:ascii="Times New Roman" w:hAnsi="Times New Roman"/>
                <w:b/>
                <w:sz w:val="18"/>
                <w:szCs w:val="21"/>
              </w:rPr>
              <w:t>Gene</w:t>
            </w:r>
          </w:p>
        </w:tc>
        <w:tc>
          <w:tcPr>
            <w:tcW w:w="30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8"/>
              </w:rPr>
            </w:pPr>
            <w:r>
              <w:rPr>
                <w:rFonts w:eastAsia="黑体;SimHei" w:cs="Times New Roman" w:ascii="Times New Roman" w:hAnsi="Times New Roman"/>
                <w:b/>
                <w:sz w:val="18"/>
                <w:szCs w:val="21"/>
              </w:rPr>
              <w:t>sgRNA</w:t>
            </w:r>
          </w:p>
        </w:tc>
        <w:tc>
          <w:tcPr>
            <w:tcW w:w="30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8"/>
              </w:rPr>
            </w:pPr>
            <w:r>
              <w:rPr>
                <w:rFonts w:eastAsia="黑体;SimHei" w:cs="Times New Roman" w:ascii="Times New Roman" w:hAnsi="Times New Roman"/>
                <w:b/>
                <w:sz w:val="18"/>
                <w:szCs w:val="21"/>
              </w:rPr>
              <w:t xml:space="preserve">KO primers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6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b/>
                <w:b/>
                <w:bCs/>
                <w:sz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18"/>
              </w:rPr>
              <w:t>U</w:t>
            </w:r>
            <w:r>
              <w:rPr>
                <w:rFonts w:eastAsia="黑体;SimHei" w:cs="Times New Roman" w:ascii="Times New Roman" w:hAnsi="Times New Roman"/>
                <w:b/>
                <w:bCs/>
                <w:sz w:val="18"/>
              </w:rPr>
              <w:t xml:space="preserve">5-Gibson-primers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b/>
                <w:b/>
                <w:bCs/>
                <w:sz w:val="18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 w:val="18"/>
              </w:rPr>
              <w:t>U</w:t>
            </w:r>
            <w:r>
              <w:rPr>
                <w:rFonts w:eastAsia="黑体;SimHei" w:cs="Times New Roman" w:ascii="Times New Roman" w:hAnsi="Times New Roman"/>
                <w:b/>
                <w:bCs/>
                <w:sz w:val="18"/>
              </w:rPr>
              <w:t xml:space="preserve">3-Gibson-primers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5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GAGTGCTTTGGAGACATGG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GTTCACTGCGGAGACTT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CGATAGGTTCCTGTGTA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GTAGGTCACCGTCTTC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ACGGCGAACGCCCCGGTAG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CGTCAGGAATGCGGATT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CTCCCGAAACTCCTTC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TTCTGTTCCGCCTCATC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7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CTGGACGCGTTTGAAGAGA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ATTGGCAAGGCGATCTT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CCTCCTCGGCTTTCTA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CTGTCTGCGTTGCCTAT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ACGAATGCTGCTCTTATGC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AAGCACCCATCTGTCTAA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ACTACCACGCACATCAAC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CCTCTTCCACCATTCG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E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FPP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GCCGGGAGGTACTGGCGCG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ACAGATGAACCGAACTTAC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GAGACAGAGAGGAAGAAA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GGAATCCAGTGGTCTCT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AAGGACGCGTTGTTTGGCT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GAATGGCACAGACATCC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GGAGCCTGGGATATAC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GGTTCTGCGTTGACAAG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S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LP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CTTTCGATGAAAGGGGGCA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CGACACTCTCCTGATTC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TATTCGGTAGGAGGTCATC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AGTAAGAGGCAGTTGAATATC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CAGGAATCTGGCAATATTG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TCAAGTTCCTCACATATCTTC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GTTCCCGTTTCTCTGTC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CTCAGGAAGCCAGGA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M3F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AAGAGTGGCATCTGGTCAG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AAGAGTGGCATCTGGTCAG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TGTTCTTGAATGCCTCT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CATCTTCGCACAACTCTG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GAACAGTGACAAGCCTAA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TACAGGAGCACTTGGA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TTCGCTCGCTTCTCTG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M4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CTCGGGGACCGTCGCATGA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TCCGTTACTCACCACTG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TCTTCTTCTCTGTCAACG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AAGGATTCCACGCATCAG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CTCTTACCACTGATGAATT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AGTAGACGCCTTCTCTT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CGTCACTACTCTCCACTT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M5A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GATTGATTGCAGCATGAGC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AAGCAGCAACTGTCCATA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CAAGGTTACCACAGATAC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TAACTTGGCGTTGTGTAT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CGTTCGGTATCTGTGTC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AAGCAGCAAGTCCTCA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CGTTCTGGTCTAGCATAT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M5B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AAAATCGCGTTTCGGATGG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-TGATGTCATCGCCAGTTG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TCTGTGAGTTCAACTGCT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TGATATAGTCAGCCGCTAT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CGGCTCACTCGTAATC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TCTCTGCCATCCCTGTC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CGCAGTATTCACATCTAAC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M6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GAGACAGTAGGGCTATCAT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GTGTTGTAGCCGTGTATG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GACCAAGAACGGAGTG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TTACTTGGAGGTTCATCTTC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GATGTTCAGTACCAAGTTATG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GGCGAACTATGTCAGAG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AGGAGAATGGACAACAATT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M8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CAGCCGACGCGTGCGTTCG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GGATTGGTCGCTAGGA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-GATAGAGCAGAACCACCA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TCTTAACGGTGCGATGG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CTGAAGACTCGCATGAA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AGGAGACGAGGAAGAG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GACTAGATGCTGGATACTG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M9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CTCTCAGAGCTGGGAGCTG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AGAGGTGTAGATAAGGTCTG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CTATCTCAGTTCCGTGTC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CGTTATATCGTCCTGCTT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GGAACTTGGAGAGGAAC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GGCAGACTTCTCAGGA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CTTACTGTCTCACCAATCT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M12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CTCCTTCGGAGAAGTTCTG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GTCTACGATGCGGAAT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GAGTTGCTTGTGAGGA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CTGTCGTTGTTGGCTAC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TAACATTGCCACTCTTGAA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GTATTCAACACGCCTTAAC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AATAAGCAAGCGGATGTG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M14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CTGCGTTTGAGACTGTCCG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CTTCTTCGCTTCACCTAC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TTATATGTGATCTGCGTTCC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TCATCCGACGCAGACT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CCTACGCAGTCCTCATT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CAATCGGAGGTCGTCA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ATAGAAGAGAAGCACAGGAG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PM18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CACCGTTCCCTCTTCAAA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ACCGTTCCCTCTTCAAA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TAAACCGACCACTCCT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GTGAGTCAGGAAGATTCT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GACCTGTCATGTACTACTT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AGTTGCCAGAGTCCATAC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CGACTTCGTCAGAGATAT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C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TD1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CTGTCTTCGTTATGCGACA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TATGGCTTGGACCTCAC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GAATGACCACGGTAGA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TCTTCGTGGAGGATAATAGG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TGCTGTGTTGATCTGTGT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TCCAGACGAATGCCTT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TTAGTGTATGCTTGTCAGTC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C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TD2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ATGGACGAGGCGACGATCT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GAAGCCTCTGAATTAGCA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CTGACAGACTTGGCTTA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ACCAGAGAAGGCTCCTT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CACGAACAGCATTGAACAG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CTCCTCGAAGACTATCAAT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GACAAGAAGCAGTGAATC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i/>
                <w:i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C</w:t>
            </w:r>
            <w:r>
              <w:rPr>
                <w:rFonts w:eastAsia="黑体;SimHei" w:cs="Times New Roman" w:ascii="Times New Roman" w:hAnsi="Times New Roman"/>
                <w:i/>
                <w:sz w:val="18"/>
                <w:szCs w:val="21"/>
              </w:rPr>
              <w:t>TD3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GATCTGGCCTGCCCGCGAAG</w:t>
            </w:r>
          </w:p>
        </w:tc>
        <w:tc>
          <w:tcPr>
            <w:tcW w:w="3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GAAGAGGGAGAGATGAGA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ATCTGCTTCGCTCATAA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F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GGCGTCAACTCTGATGTT</w:t>
            </w:r>
          </w:p>
        </w:tc>
      </w:tr>
      <w:tr>
        <w:trPr/>
        <w:tc>
          <w:tcPr>
            <w:tcW w:w="13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Cs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Cs/>
                <w:sz w:val="18"/>
                <w:szCs w:val="21"/>
              </w:rPr>
            </w:r>
          </w:p>
        </w:tc>
        <w:tc>
          <w:tcPr>
            <w:tcW w:w="30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;SimHei" w:cs="Times New Roman"/>
                <w:iCs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iCs/>
                <w:sz w:val="18"/>
                <w:szCs w:val="21"/>
              </w:rPr>
            </w:r>
          </w:p>
        </w:tc>
        <w:tc>
          <w:tcPr>
            <w:tcW w:w="305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CGAGAACAGGAGGACAA</w:t>
            </w:r>
          </w:p>
        </w:tc>
        <w:tc>
          <w:tcPr>
            <w:tcW w:w="361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TGAGAAGATTCCAGGACATC</w:t>
            </w:r>
          </w:p>
        </w:tc>
        <w:tc>
          <w:tcPr>
            <w:tcW w:w="333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 w:val="18"/>
                <w:szCs w:val="21"/>
              </w:rPr>
            </w:pP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R</w:t>
            </w:r>
            <w:r>
              <w:rPr>
                <w:rFonts w:eastAsia="黑体;SimHei" w:cs="Times New Roman" w:ascii="Times New Roman" w:hAnsi="Times New Roman"/>
                <w:sz w:val="18"/>
                <w:szCs w:val="21"/>
              </w:rPr>
              <w:t>-AACTCCTTCTTCTCTTCTTCC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sectPr>
      <w:type w:val="nextPage"/>
      <w:pgSz w:orient="landscape" w:w="18720" w:h="12240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Times New Roman" w:hAnsi="Times New Roman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07:10:00Z</dcterms:created>
  <dc:creator>Wang JL</dc:creator>
  <dc:description/>
  <cp:keywords/>
  <dc:language>en-US</dc:language>
  <cp:lastModifiedBy>Pro. Zhu</cp:lastModifiedBy>
  <dcterms:modified xsi:type="dcterms:W3CDTF">2021-11-21T03:48:00Z</dcterms:modified>
  <cp:revision>51</cp:revision>
  <dc:subject/>
  <dc:title/>
</cp:coreProperties>
</file>